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7CD9D" w14:textId="77777777" w:rsidR="007755E9" w:rsidRPr="00707B6E" w:rsidRDefault="007755E9" w:rsidP="007755E9">
      <w:pPr>
        <w:widowControl/>
        <w:jc w:val="left"/>
        <w:rPr>
          <w:lang w:val="en-HK"/>
        </w:rPr>
      </w:pPr>
      <w:r w:rsidRPr="00707B6E">
        <w:rPr>
          <w:rFonts w:ascii="Arial" w:eastAsia="等线" w:hAnsi="Arial" w:cs="Arial"/>
          <w:bCs/>
          <w:color w:val="000000"/>
          <w:kern w:val="0"/>
        </w:rPr>
        <w:t xml:space="preserve">Correlation of </w:t>
      </w:r>
      <w:r>
        <w:rPr>
          <w:rFonts w:ascii="Arial" w:eastAsia="等线" w:hAnsi="Arial" w:cs="Arial"/>
          <w:bCs/>
          <w:color w:val="000000"/>
          <w:kern w:val="0"/>
        </w:rPr>
        <w:t>Tert mutation</w:t>
      </w:r>
      <w:r w:rsidRPr="00707B6E">
        <w:rPr>
          <w:rFonts w:ascii="Arial" w:eastAsia="等线" w:hAnsi="Arial" w:cs="Arial"/>
          <w:bCs/>
          <w:color w:val="000000"/>
          <w:kern w:val="0"/>
        </w:rPr>
        <w:t xml:space="preserve"> and common clinicopathological factors with patients’ </w:t>
      </w:r>
      <w:r>
        <w:rPr>
          <w:rFonts w:ascii="Arial" w:eastAsia="等线" w:hAnsi="Arial" w:cs="Arial"/>
          <w:bCs/>
          <w:color w:val="000000"/>
          <w:kern w:val="0"/>
        </w:rPr>
        <w:t xml:space="preserve">overall </w:t>
      </w:r>
      <w:r w:rsidRPr="00707B6E">
        <w:rPr>
          <w:rFonts w:ascii="Arial" w:eastAsia="等线" w:hAnsi="Arial" w:cs="Arial"/>
          <w:bCs/>
          <w:color w:val="000000"/>
          <w:kern w:val="0"/>
        </w:rPr>
        <w:t>survival in the CGGA and TCGA datasets</w:t>
      </w:r>
      <w:r w:rsidRPr="00707B6E">
        <w:rPr>
          <w:lang w:val="en-HK"/>
        </w:rPr>
        <w:t xml:space="preserve"> </w:t>
      </w:r>
    </w:p>
    <w:p w14:paraId="6BA7ED81" w14:textId="77777777" w:rsidR="007755E9" w:rsidRDefault="007755E9" w:rsidP="007755E9">
      <w:pPr>
        <w:widowControl/>
        <w:jc w:val="left"/>
        <w:rPr>
          <w:rFonts w:ascii="Times New Roman" w:hAnsi="Times New Roman" w:cs="Times New Roman"/>
        </w:rPr>
      </w:pPr>
    </w:p>
    <w:tbl>
      <w:tblPr>
        <w:tblW w:w="8327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851"/>
        <w:gridCol w:w="992"/>
        <w:gridCol w:w="1417"/>
        <w:gridCol w:w="956"/>
      </w:tblGrid>
      <w:tr w:rsidR="007755E9" w:rsidRPr="00803BAA" w14:paraId="01A2B941" w14:textId="77777777" w:rsidTr="004B6960">
        <w:trPr>
          <w:trHeight w:val="17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F562A" w14:textId="77777777" w:rsidR="007755E9" w:rsidRPr="00803BAA" w:rsidRDefault="007755E9" w:rsidP="004B696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95D1B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 w:rsidRPr="009F7B8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ivariate analysis</w:t>
            </w:r>
          </w:p>
        </w:tc>
        <w:tc>
          <w:tcPr>
            <w:tcW w:w="3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5921B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F7B8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ltivariate analysis</w:t>
            </w:r>
          </w:p>
        </w:tc>
      </w:tr>
      <w:tr w:rsidR="007755E9" w:rsidRPr="00803BAA" w14:paraId="0817D75D" w14:textId="77777777" w:rsidTr="004B6960">
        <w:trPr>
          <w:trHeight w:val="171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A9A2DE" w14:textId="77777777" w:rsidR="007755E9" w:rsidRPr="00803BAA" w:rsidRDefault="007755E9" w:rsidP="004B696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9F797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C321A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AC58C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944E2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44E57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E614E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755E9" w:rsidRPr="009F7B88" w14:paraId="5513E40E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ADBF17" w14:textId="706E4D40" w:rsidR="007755E9" w:rsidRPr="009F7B88" w:rsidRDefault="007755E9" w:rsidP="004B6960">
            <w:pPr>
              <w:widowControl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F7B8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TCGA</w:t>
            </w:r>
            <w:r w:rsidR="002E359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88097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B9F347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B6BD24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82D975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DD2D00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144E7C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755E9" w:rsidRPr="001C351F" w14:paraId="0055BDD3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20D469" w14:textId="4B1E318B" w:rsidR="007755E9" w:rsidRPr="001C351F" w:rsidRDefault="007755E9" w:rsidP="004B696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35891929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ert muta</w:t>
            </w:r>
            <w:r w:rsidR="002E35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81AC7E" w14:textId="55224F79" w:rsidR="007755E9" w:rsidRPr="001C351F" w:rsidRDefault="002E3596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C32A6D" w14:textId="4F7576B1" w:rsidR="007755E9" w:rsidRPr="001C351F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.3</w:t>
            </w:r>
            <w:r w:rsidR="002E35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8-3.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3F6A78" w14:textId="2E1C97D4" w:rsidR="007755E9" w:rsidRPr="001C351F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2E3596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1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E45364" w14:textId="77777777" w:rsidR="007755E9" w:rsidRPr="001C351F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.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5FD5FC" w14:textId="77777777" w:rsidR="007755E9" w:rsidRPr="001C351F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3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A0CFEE" w14:textId="77777777" w:rsidR="007755E9" w:rsidRPr="001C351F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755E9" w:rsidRPr="00803BAA" w14:paraId="05EBB431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5FEB64" w14:textId="77777777" w:rsidR="007755E9" w:rsidRDefault="007755E9" w:rsidP="004B6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D64DD3" w14:textId="7F98796B" w:rsidR="007755E9" w:rsidRPr="00803BAA" w:rsidRDefault="002E3596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744822" w14:textId="10378167" w:rsidR="007755E9" w:rsidRPr="00803BAA" w:rsidRDefault="002E3596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7755E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4</w:t>
            </w:r>
            <w:r w:rsidR="007755E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7755E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0007D5" w14:textId="63743783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0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395B29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6AF336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1-3.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0124C0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*</w:t>
            </w:r>
          </w:p>
        </w:tc>
      </w:tr>
      <w:tr w:rsidR="007755E9" w:rsidRPr="00803BAA" w14:paraId="02344CC7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6C787E" w14:textId="68F96AAE" w:rsidR="007755E9" w:rsidRDefault="007755E9" w:rsidP="004B6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57588E" w14:textId="61F2FEBB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ED372C" w14:textId="23AE2805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6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6A68ED" w14:textId="0040189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48330D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DB433A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1-0.6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AEE92D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*</w:t>
            </w:r>
          </w:p>
        </w:tc>
      </w:tr>
      <w:tr w:rsidR="007755E9" w:rsidRPr="00803BAA" w14:paraId="1852B1D7" w14:textId="77777777" w:rsidTr="004B6960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721136" w14:textId="77777777" w:rsidR="007755E9" w:rsidRDefault="007755E9" w:rsidP="004B6960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0B10D2" w14:textId="40132787" w:rsidR="007755E9" w:rsidRPr="00803BAA" w:rsidRDefault="002E3596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912EB8" w14:textId="5DC32785" w:rsidR="007755E9" w:rsidRPr="00803BAA" w:rsidRDefault="002E3596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1-0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BA07F0" w14:textId="59BE627C" w:rsidR="007755E9" w:rsidRPr="00803BAA" w:rsidRDefault="002E3596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CF336B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4504F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5-1.0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B9C8A1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7755E9" w:rsidRPr="00803BAA" w14:paraId="2F91F54C" w14:textId="77777777" w:rsidTr="004B6960">
        <w:trPr>
          <w:trHeight w:val="4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7D476B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03BA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29A431" w14:textId="3E7CDA7F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8CE137" w14:textId="0207612B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A8C6A8" w14:textId="2E275511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B398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0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DA0667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34827E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00-2.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7F1D40" w14:textId="77777777" w:rsidR="007755E9" w:rsidRPr="00803BAA" w:rsidRDefault="007755E9" w:rsidP="004B69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02</w:t>
            </w:r>
          </w:p>
        </w:tc>
      </w:tr>
      <w:bookmarkEnd w:id="0"/>
      <w:tr w:rsidR="007755E9" w:rsidRPr="009F7B88" w14:paraId="29C9E900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1E4F" w14:textId="074B8E9E" w:rsidR="007755E9" w:rsidRPr="009F7B88" w:rsidRDefault="007755E9" w:rsidP="004B6960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CGGA</w:t>
            </w:r>
            <w:r w:rsidR="002E3596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 xml:space="preserve">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6AED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0913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E4DD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A649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1A9B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9D9A" w14:textId="77777777" w:rsidR="007755E9" w:rsidRPr="009F7B88" w:rsidRDefault="007755E9" w:rsidP="004B6960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2E3596" w:rsidRPr="009F7B88" w14:paraId="652B67E2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9F4B" w14:textId="65D507EC" w:rsidR="002E3596" w:rsidRDefault="002E3596" w:rsidP="002E3596">
            <w:pPr>
              <w:widowControl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ert muta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D404" w14:textId="15664EAF" w:rsidR="002E3596" w:rsidRPr="009F7B88" w:rsidRDefault="008A0489" w:rsidP="002E359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7A24" w14:textId="25725A43" w:rsidR="002E3596" w:rsidRPr="009F7B88" w:rsidRDefault="002E3596" w:rsidP="002E3596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-</w:t>
            </w:r>
            <w:r w:rsidR="008A048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8A048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8502" w14:textId="48A96389" w:rsidR="002E3596" w:rsidRPr="009F7B88" w:rsidRDefault="002E3596" w:rsidP="002E3596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C35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8A048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4D9C" w14:textId="46B596C5" w:rsidR="002E3596" w:rsidRPr="008A0489" w:rsidRDefault="009B1999" w:rsidP="002E35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A048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8A048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0FC5" w14:textId="426D9F15" w:rsidR="002E3596" w:rsidRPr="008A0489" w:rsidRDefault="008A0489" w:rsidP="002E3596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A0489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0</w:t>
            </w:r>
            <w:r w:rsidRPr="008A048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525-1.2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D7F3" w14:textId="7A79935E" w:rsidR="002E3596" w:rsidRPr="009F7B88" w:rsidRDefault="008A0489" w:rsidP="002E3596">
            <w:pPr>
              <w:widowControl/>
              <w:jc w:val="left"/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>.368</w:t>
            </w:r>
          </w:p>
        </w:tc>
      </w:tr>
      <w:tr w:rsidR="002E3596" w:rsidRPr="00803BAA" w14:paraId="3ACC71E0" w14:textId="77777777" w:rsidTr="004B6960">
        <w:trPr>
          <w:trHeight w:val="1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2392" w14:textId="2B349AF6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A0A1" w14:textId="4330CA2B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45C9" w14:textId="43CD26DD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6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C0F40" w14:textId="20E73410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0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0549" w14:textId="24C3D779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7EBD" w14:textId="3D92B26B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13-3.5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DB7E" w14:textId="55B0C84D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E3596" w:rsidRPr="00803BAA" w14:paraId="64453439" w14:textId="77777777" w:rsidTr="004B6960">
        <w:trPr>
          <w:trHeight w:val="1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7704" w14:textId="3C9795B6" w:rsidR="002E3596" w:rsidRPr="00803BAA" w:rsidRDefault="002E3596" w:rsidP="002E3596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1" w:name="_Hlk35892222"/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DH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A9B9" w14:textId="7F61FFB4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ECCF" w14:textId="449AF36B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896E" w14:textId="6090CF70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0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1EB3" w14:textId="77777777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756B" w14:textId="77777777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-</w:t>
            </w: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7325" w14:textId="77777777" w:rsidR="002E3596" w:rsidRPr="00803BAA" w:rsidRDefault="002E3596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bookmarkEnd w:id="1"/>
      <w:tr w:rsidR="002E3596" w:rsidRPr="00803BAA" w14:paraId="0E678448" w14:textId="77777777" w:rsidTr="004B6960">
        <w:trPr>
          <w:trHeight w:val="1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4A1E" w14:textId="77777777" w:rsidR="002E3596" w:rsidRPr="00803BAA" w:rsidRDefault="002E3596" w:rsidP="002E3596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19q co-del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51D1" w14:textId="49E5F1F1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8E81" w14:textId="7FED7AFA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8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9A97" w14:textId="4781DEA8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87BE" w14:textId="0E894E89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6BA7" w14:textId="0112A5F3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4</w:t>
            </w:r>
            <w:r w:rsidR="002E359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A12A" w14:textId="5DEF68E4" w:rsidR="002E3596" w:rsidRPr="00803BAA" w:rsidRDefault="008A0489" w:rsidP="002E35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E3596" w:rsidRPr="000323FF" w14:paraId="730CEA00" w14:textId="77777777" w:rsidTr="004B6960">
        <w:trPr>
          <w:trHeight w:val="17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A753B" w14:textId="77777777" w:rsidR="002E3596" w:rsidRPr="000323FF" w:rsidRDefault="002E3596" w:rsidP="002E3596">
            <w:pPr>
              <w:widowControl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MGMT methy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01F51" w14:textId="61C1917C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5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E39D1" w14:textId="0E2AECAC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3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71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-</w:t>
            </w:r>
            <w:r w:rsidRPr="003B131B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D0D7F" w14:textId="2C53136D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0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</w:t>
            </w:r>
            <w:r w:rsidR="008A048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BA3AB" w14:textId="372AF727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2AB7D" w14:textId="3FD48A1B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4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4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-</w:t>
            </w: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9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9C87A" w14:textId="7E1BF99E" w:rsidR="002E3596" w:rsidRPr="000323FF" w:rsidRDefault="002E3596" w:rsidP="002E359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323FF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0.0</w:t>
            </w:r>
            <w:r w:rsidR="008A0489"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14:paraId="517A019A" w14:textId="77777777" w:rsidR="007755E9" w:rsidRDefault="007755E9" w:rsidP="007755E9">
      <w:pPr>
        <w:rPr>
          <w:rFonts w:ascii="Times New Roman" w:hAnsi="Times New Roman" w:cs="Times New Roman"/>
        </w:rPr>
      </w:pPr>
    </w:p>
    <w:p w14:paraId="509C57AC" w14:textId="77777777" w:rsidR="007755E9" w:rsidRPr="00D416D7" w:rsidRDefault="007755E9" w:rsidP="007755E9">
      <w:pPr>
        <w:widowControl/>
        <w:rPr>
          <w:rFonts w:ascii="Arial" w:eastAsia="等线" w:hAnsi="Arial" w:cs="Arial"/>
          <w:bCs/>
          <w:color w:val="000000"/>
          <w:kern w:val="0"/>
          <w:sz w:val="18"/>
          <w:szCs w:val="18"/>
        </w:rPr>
      </w:pPr>
      <w:r w:rsidRPr="00D416D7">
        <w:rPr>
          <w:rFonts w:ascii="Arial" w:eastAsia="等线" w:hAnsi="Arial" w:cs="Arial"/>
          <w:bCs/>
          <w:color w:val="000000"/>
          <w:kern w:val="0"/>
          <w:sz w:val="18"/>
          <w:szCs w:val="18"/>
        </w:rPr>
        <w:t>HR: hazard ration, CI: confidence interval. *p&lt;0.05.</w:t>
      </w:r>
    </w:p>
    <w:p w14:paraId="18DC3C73" w14:textId="77777777" w:rsidR="007755E9" w:rsidRPr="00454D19" w:rsidRDefault="007755E9" w:rsidP="007755E9">
      <w:pPr>
        <w:rPr>
          <w:rFonts w:ascii="Times New Roman" w:hAnsi="Times New Roman" w:cs="Times New Roman"/>
        </w:rPr>
      </w:pPr>
    </w:p>
    <w:p w14:paraId="3D4CB454" w14:textId="77777777" w:rsidR="0064437A" w:rsidRDefault="0064437A"/>
    <w:sectPr w:rsidR="00644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31B0C" w14:textId="77777777" w:rsidR="008B349F" w:rsidRDefault="008B349F" w:rsidP="007755E9">
      <w:r>
        <w:separator/>
      </w:r>
    </w:p>
  </w:endnote>
  <w:endnote w:type="continuationSeparator" w:id="0">
    <w:p w14:paraId="0DFBFF6C" w14:textId="77777777" w:rsidR="008B349F" w:rsidRDefault="008B349F" w:rsidP="00775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24932F" w14:textId="77777777" w:rsidR="008B349F" w:rsidRDefault="008B349F" w:rsidP="007755E9">
      <w:r>
        <w:separator/>
      </w:r>
    </w:p>
  </w:footnote>
  <w:footnote w:type="continuationSeparator" w:id="0">
    <w:p w14:paraId="48EF8EBF" w14:textId="77777777" w:rsidR="008B349F" w:rsidRDefault="008B349F" w:rsidP="00775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1A"/>
    <w:rsid w:val="002E3596"/>
    <w:rsid w:val="0064437A"/>
    <w:rsid w:val="007755E9"/>
    <w:rsid w:val="008A0489"/>
    <w:rsid w:val="008B349F"/>
    <w:rsid w:val="009B1999"/>
    <w:rsid w:val="00A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95AF8"/>
  <w15:chartTrackingRefBased/>
  <w15:docId w15:val="{EA8AA9AC-933B-4A08-8440-002498C6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5E9"/>
    <w:pPr>
      <w:widowControl w:val="0"/>
      <w:jc w:val="both"/>
    </w:pPr>
    <w:rPr>
      <w:rFonts w:ascii="Calibri" w:eastAsia="宋体" w:hAnsi="Calibri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5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q</dc:creator>
  <cp:keywords/>
  <dc:description/>
  <cp:lastModifiedBy>gao mq</cp:lastModifiedBy>
  <cp:revision>4</cp:revision>
  <dcterms:created xsi:type="dcterms:W3CDTF">2021-03-04T09:26:00Z</dcterms:created>
  <dcterms:modified xsi:type="dcterms:W3CDTF">2021-03-04T10:09:00Z</dcterms:modified>
</cp:coreProperties>
</file>